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2B557" w14:textId="77777777" w:rsidR="00D57220" w:rsidRPr="00846B13" w:rsidRDefault="00D57220" w:rsidP="00D57220">
      <w:pPr>
        <w:rPr>
          <w:rFonts w:ascii="Times New Roman" w:hAnsi="Times New Roman" w:cs="Times New Roman"/>
        </w:rPr>
      </w:pPr>
      <w:r w:rsidRPr="00846B13">
        <w:rPr>
          <w:rFonts w:ascii="Times New Roman" w:hAnsi="Times New Roman" w:cs="Times New Roman"/>
          <w:b/>
          <w:bCs/>
        </w:rPr>
        <w:t>Supplementary Table S1:</w:t>
      </w:r>
      <w:r w:rsidRPr="00846B13">
        <w:rPr>
          <w:rFonts w:ascii="Times New Roman" w:hAnsi="Times New Roman" w:cs="Times New Roman"/>
        </w:rPr>
        <w:t xml:space="preserve"> Details of the PCR–RFLP experiment</w:t>
      </w:r>
    </w:p>
    <w:p w14:paraId="55A38666" w14:textId="77777777" w:rsidR="00D57220" w:rsidRPr="00846B13" w:rsidRDefault="00D57220" w:rsidP="00D5722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246"/>
        <w:gridCol w:w="1354"/>
        <w:gridCol w:w="990"/>
        <w:gridCol w:w="1350"/>
        <w:gridCol w:w="1911"/>
      </w:tblGrid>
      <w:tr w:rsidR="00D57220" w:rsidRPr="00846B13" w14:paraId="68142140" w14:textId="77777777" w:rsidTr="00792982">
        <w:tc>
          <w:tcPr>
            <w:tcW w:w="1165" w:type="dxa"/>
          </w:tcPr>
          <w:p w14:paraId="7D67E5F2" w14:textId="77777777" w:rsidR="00D57220" w:rsidRPr="00BD41B9" w:rsidRDefault="00D57220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BD41B9">
              <w:rPr>
                <w:rFonts w:ascii="Times New Roman" w:hAnsi="Times New Roman" w:cs="Times New Roman"/>
                <w:b/>
                <w:bCs/>
              </w:rPr>
              <w:t>SNPs</w:t>
            </w:r>
          </w:p>
        </w:tc>
        <w:tc>
          <w:tcPr>
            <w:tcW w:w="2246" w:type="dxa"/>
          </w:tcPr>
          <w:p w14:paraId="15ED6E87" w14:textId="77777777" w:rsidR="00D57220" w:rsidRPr="00BD41B9" w:rsidRDefault="00D57220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BD41B9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1354" w:type="dxa"/>
          </w:tcPr>
          <w:p w14:paraId="50B5DD06" w14:textId="77777777" w:rsidR="00D57220" w:rsidRPr="00BD41B9" w:rsidRDefault="00D57220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BD41B9">
              <w:rPr>
                <w:rFonts w:ascii="Times New Roman" w:hAnsi="Times New Roman" w:cs="Times New Roman"/>
                <w:b/>
                <w:bCs/>
              </w:rPr>
              <w:t>PCR condition</w:t>
            </w:r>
          </w:p>
        </w:tc>
        <w:tc>
          <w:tcPr>
            <w:tcW w:w="990" w:type="dxa"/>
          </w:tcPr>
          <w:p w14:paraId="6BED20EB" w14:textId="77777777" w:rsidR="00D57220" w:rsidRPr="00BD41B9" w:rsidRDefault="00D57220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BD41B9">
              <w:rPr>
                <w:rFonts w:ascii="Times New Roman" w:hAnsi="Times New Roman" w:cs="Times New Roman"/>
                <w:b/>
                <w:bCs/>
              </w:rPr>
              <w:t>PCR product</w:t>
            </w:r>
          </w:p>
        </w:tc>
        <w:tc>
          <w:tcPr>
            <w:tcW w:w="1350" w:type="dxa"/>
          </w:tcPr>
          <w:p w14:paraId="0314CD3D" w14:textId="77777777" w:rsidR="00D57220" w:rsidRPr="00BD41B9" w:rsidRDefault="00D57220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BD41B9">
              <w:rPr>
                <w:rFonts w:ascii="Times New Roman" w:hAnsi="Times New Roman" w:cs="Times New Roman"/>
                <w:b/>
                <w:bCs/>
              </w:rPr>
              <w:t>Restriction enzyme</w:t>
            </w:r>
          </w:p>
        </w:tc>
        <w:tc>
          <w:tcPr>
            <w:tcW w:w="1911" w:type="dxa"/>
          </w:tcPr>
          <w:p w14:paraId="501245FF" w14:textId="77777777" w:rsidR="00D57220" w:rsidRPr="00BD41B9" w:rsidRDefault="00D57220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BD41B9">
              <w:rPr>
                <w:rFonts w:ascii="Times New Roman" w:hAnsi="Times New Roman" w:cs="Times New Roman"/>
                <w:b/>
                <w:bCs/>
              </w:rPr>
              <w:t>PCR fragment</w:t>
            </w:r>
          </w:p>
        </w:tc>
      </w:tr>
      <w:tr w:rsidR="00D57220" w:rsidRPr="00846B13" w14:paraId="14970C81" w14:textId="77777777" w:rsidTr="00792982">
        <w:tc>
          <w:tcPr>
            <w:tcW w:w="1165" w:type="dxa"/>
          </w:tcPr>
          <w:p w14:paraId="674C8E62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rs1800371</w:t>
            </w:r>
          </w:p>
          <w:p w14:paraId="7EFF2249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(Codon 47</w:t>
            </w:r>
          </w:p>
          <w:p w14:paraId="1CD33ED0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Pro47Ser)</w:t>
            </w:r>
          </w:p>
          <w:p w14:paraId="6F1D6170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2246" w:type="dxa"/>
          </w:tcPr>
          <w:p w14:paraId="55300883" w14:textId="77777777" w:rsidR="00D57220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Forward: 5′-CTG GTA AGG ACA AGG GTT GG-3′</w:t>
            </w:r>
          </w:p>
          <w:p w14:paraId="2EC36920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</w:p>
          <w:p w14:paraId="19A4BACF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Reverse: 5 ′-TCA TCT GGA CCT GGG TCT</w:t>
            </w:r>
          </w:p>
          <w:p w14:paraId="5F9F43EE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TC-3′</w:t>
            </w:r>
          </w:p>
          <w:p w14:paraId="7BFDEC28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5759AD8C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94 for 5 min</w:t>
            </w:r>
          </w:p>
          <w:p w14:paraId="2663A6CF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94 for 30 s</w:t>
            </w:r>
          </w:p>
          <w:p w14:paraId="58030999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54 for 30 s</w:t>
            </w:r>
          </w:p>
          <w:p w14:paraId="0794077B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72 for 30 s</w:t>
            </w:r>
          </w:p>
          <w:p w14:paraId="54EFA571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72 for 5 min</w:t>
            </w:r>
          </w:p>
          <w:p w14:paraId="08AABCE4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35 cycles</w:t>
            </w:r>
          </w:p>
        </w:tc>
        <w:tc>
          <w:tcPr>
            <w:tcW w:w="990" w:type="dxa"/>
          </w:tcPr>
          <w:p w14:paraId="191D2C54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201</w:t>
            </w:r>
          </w:p>
          <w:p w14:paraId="0F3A6085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or</w:t>
            </w:r>
          </w:p>
          <w:p w14:paraId="4D95852A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350" w:type="dxa"/>
          </w:tcPr>
          <w:p w14:paraId="7C227498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proofErr w:type="spellStart"/>
            <w:r w:rsidRPr="00846B13">
              <w:rPr>
                <w:rFonts w:ascii="Times New Roman" w:hAnsi="Times New Roman" w:cs="Times New Roman"/>
                <w:i/>
                <w:iCs/>
              </w:rPr>
              <w:t>Msp</w:t>
            </w:r>
            <w:r w:rsidRPr="00846B13">
              <w:rPr>
                <w:rFonts w:ascii="Times New Roman" w:hAnsi="Times New Roman" w:cs="Times New Roman"/>
              </w:rPr>
              <w:t>I</w:t>
            </w:r>
            <w:proofErr w:type="spellEnd"/>
          </w:p>
          <w:p w14:paraId="50DFF157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(1U at 37 °C for 16 h)</w:t>
            </w:r>
          </w:p>
        </w:tc>
        <w:tc>
          <w:tcPr>
            <w:tcW w:w="1911" w:type="dxa"/>
          </w:tcPr>
          <w:p w14:paraId="3A3A75D7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NH=156/140, 45</w:t>
            </w:r>
          </w:p>
          <w:p w14:paraId="6FC78DC6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HE=201/185, 156/140, 45</w:t>
            </w:r>
          </w:p>
          <w:p w14:paraId="5596C882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MH=201/185</w:t>
            </w:r>
          </w:p>
        </w:tc>
      </w:tr>
      <w:tr w:rsidR="00D57220" w:rsidRPr="00846B13" w14:paraId="71FB7F81" w14:textId="77777777" w:rsidTr="00792982">
        <w:tc>
          <w:tcPr>
            <w:tcW w:w="1165" w:type="dxa"/>
          </w:tcPr>
          <w:p w14:paraId="01C76C36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rs1042522</w:t>
            </w:r>
          </w:p>
          <w:p w14:paraId="5A8F01B2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(Codon 72</w:t>
            </w:r>
          </w:p>
          <w:p w14:paraId="3B40FEB4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Arg72Pro)</w:t>
            </w:r>
          </w:p>
          <w:p w14:paraId="47782598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G&gt;C</w:t>
            </w:r>
          </w:p>
        </w:tc>
        <w:tc>
          <w:tcPr>
            <w:tcW w:w="2246" w:type="dxa"/>
          </w:tcPr>
          <w:p w14:paraId="674708C4" w14:textId="77777777" w:rsidR="00D57220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Forward: 5′-TTC ACC CAT CTA CAG TCC-3′</w:t>
            </w:r>
          </w:p>
          <w:p w14:paraId="2B282B29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</w:p>
          <w:p w14:paraId="3F0C8336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Reverse: 5′-CTC AGG GCA ACT GAC CGT-3</w:t>
            </w:r>
          </w:p>
          <w:p w14:paraId="5E1274C0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0515C431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94 for 5 min</w:t>
            </w:r>
          </w:p>
          <w:p w14:paraId="2F14487E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94 for 30 s</w:t>
            </w:r>
          </w:p>
          <w:p w14:paraId="382DE88F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54 for 30 s</w:t>
            </w:r>
          </w:p>
          <w:p w14:paraId="543F872C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72 for 30 s</w:t>
            </w:r>
          </w:p>
          <w:p w14:paraId="243178EE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72 for 5 min</w:t>
            </w:r>
          </w:p>
          <w:p w14:paraId="18F9030D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35 cycles</w:t>
            </w:r>
          </w:p>
        </w:tc>
        <w:tc>
          <w:tcPr>
            <w:tcW w:w="990" w:type="dxa"/>
          </w:tcPr>
          <w:p w14:paraId="23F6D33B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350" w:type="dxa"/>
          </w:tcPr>
          <w:p w14:paraId="4F12392D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proofErr w:type="spellStart"/>
            <w:r w:rsidRPr="00846B13">
              <w:rPr>
                <w:rFonts w:ascii="Times New Roman" w:hAnsi="Times New Roman" w:cs="Times New Roman"/>
                <w:i/>
                <w:iCs/>
              </w:rPr>
              <w:t>BstU</w:t>
            </w:r>
            <w:r w:rsidRPr="00846B13">
              <w:rPr>
                <w:rFonts w:ascii="Times New Roman" w:hAnsi="Times New Roman" w:cs="Times New Roman"/>
              </w:rPr>
              <w:t>I</w:t>
            </w:r>
            <w:proofErr w:type="spellEnd"/>
          </w:p>
          <w:p w14:paraId="09285CC7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(1U at 37 °C for 16 h)</w:t>
            </w:r>
          </w:p>
        </w:tc>
        <w:tc>
          <w:tcPr>
            <w:tcW w:w="1911" w:type="dxa"/>
          </w:tcPr>
          <w:p w14:paraId="6C7BE135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NH=175, 134</w:t>
            </w:r>
          </w:p>
          <w:p w14:paraId="677BA0D1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HE=309, 175, 134</w:t>
            </w:r>
          </w:p>
          <w:p w14:paraId="0CD567CB" w14:textId="77777777" w:rsidR="00D57220" w:rsidRPr="00846B13" w:rsidRDefault="00D57220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MH=309</w:t>
            </w:r>
          </w:p>
        </w:tc>
      </w:tr>
    </w:tbl>
    <w:p w14:paraId="585770DF" w14:textId="77777777" w:rsidR="00D57220" w:rsidRPr="00846B13" w:rsidRDefault="00D57220" w:rsidP="00D57220">
      <w:pPr>
        <w:rPr>
          <w:rFonts w:ascii="Times New Roman" w:hAnsi="Times New Roman" w:cs="Times New Roman"/>
        </w:rPr>
      </w:pPr>
    </w:p>
    <w:p w14:paraId="2D920257" w14:textId="77777777" w:rsidR="00D57220" w:rsidRPr="00846B13" w:rsidRDefault="00D57220" w:rsidP="00D57220">
      <w:pPr>
        <w:rPr>
          <w:rFonts w:ascii="Times New Roman" w:hAnsi="Times New Roman" w:cs="Times New Roman"/>
        </w:rPr>
      </w:pPr>
      <w:r w:rsidRPr="00846B13">
        <w:rPr>
          <w:rFonts w:ascii="Times New Roman" w:hAnsi="Times New Roman" w:cs="Times New Roman"/>
        </w:rPr>
        <w:t xml:space="preserve">NH= normal homozygote, HE=heterozygote, MH=mutant homozygote, RE=restriction enzyme. </w:t>
      </w:r>
    </w:p>
    <w:p w14:paraId="55708996" w14:textId="77777777" w:rsidR="00D57220" w:rsidRPr="00846B13" w:rsidRDefault="00D57220" w:rsidP="00D57220">
      <w:pPr>
        <w:rPr>
          <w:rFonts w:ascii="Times New Roman" w:hAnsi="Times New Roman" w:cs="Times New Roman"/>
        </w:rPr>
      </w:pPr>
    </w:p>
    <w:p w14:paraId="77047E2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20"/>
    <w:rsid w:val="001336A4"/>
    <w:rsid w:val="00711AFC"/>
    <w:rsid w:val="00B641CA"/>
    <w:rsid w:val="00D5722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E563"/>
  <w15:chartTrackingRefBased/>
  <w15:docId w15:val="{5C29F51B-3E78-4E48-81CA-067A769B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22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2-18T01:41:00Z</dcterms:created>
  <dcterms:modified xsi:type="dcterms:W3CDTF">2021-12-18T01:41:00Z</dcterms:modified>
</cp:coreProperties>
</file>